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page" w:horzAnchor="margin" w:tblpXSpec="center" w:tblpY="2131"/>
        <w:tblW w:w="15446" w:type="dxa"/>
        <w:tblLayout w:type="fixed"/>
        <w:tblLook w:val="04A0" w:firstRow="1" w:lastRow="0" w:firstColumn="1" w:lastColumn="0" w:noHBand="0" w:noVBand="1"/>
      </w:tblPr>
      <w:tblGrid>
        <w:gridCol w:w="1686"/>
        <w:gridCol w:w="1711"/>
        <w:gridCol w:w="1560"/>
        <w:gridCol w:w="1275"/>
        <w:gridCol w:w="2410"/>
        <w:gridCol w:w="1985"/>
        <w:gridCol w:w="1134"/>
        <w:gridCol w:w="1701"/>
        <w:gridCol w:w="1134"/>
        <w:gridCol w:w="850"/>
      </w:tblGrid>
      <w:tr w:rsidR="0074340A" w:rsidRPr="007510E8" w:rsidTr="00393EA1">
        <w:tc>
          <w:tcPr>
            <w:tcW w:w="1686" w:type="dxa"/>
            <w:vMerge w:val="restart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9454898"/>
          </w:p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74340A" w:rsidRPr="00393EA1" w:rsidRDefault="0074340A" w:rsidP="0074340A">
            <w:pPr>
              <w:ind w:firstLineChars="150" w:firstLine="2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956" w:type="dxa"/>
            <w:gridSpan w:val="4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985" w:type="dxa"/>
          </w:tcPr>
          <w:p w:rsidR="0074340A" w:rsidRPr="00393EA1" w:rsidRDefault="0074340A" w:rsidP="00E14E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969" w:type="dxa"/>
            <w:gridSpan w:val="3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340A" w:rsidRPr="007510E8" w:rsidTr="00393EA1">
        <w:trPr>
          <w:trHeight w:val="797"/>
        </w:trPr>
        <w:tc>
          <w:tcPr>
            <w:tcW w:w="1686" w:type="dxa"/>
            <w:vMerge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1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ness of the exposed cohort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 of the non exposed cohort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cy of follow up of cohort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score</w:t>
            </w:r>
          </w:p>
        </w:tc>
      </w:tr>
      <w:tr w:rsidR="0074340A" w:rsidRPr="007510E8" w:rsidTr="00393EA1">
        <w:trPr>
          <w:trHeight w:val="231"/>
        </w:trPr>
        <w:tc>
          <w:tcPr>
            <w:tcW w:w="1686" w:type="dxa"/>
          </w:tcPr>
          <w:p w:rsidR="0074340A" w:rsidRPr="00393EA1" w:rsidRDefault="0074340A" w:rsidP="00E14E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ltonen 2005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rPr>
          <w:trHeight w:val="165"/>
        </w:trPr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yra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rPr>
          <w:trHeight w:val="269"/>
        </w:trPr>
        <w:tc>
          <w:tcPr>
            <w:tcW w:w="1686" w:type="dxa"/>
          </w:tcPr>
          <w:p w:rsidR="0074340A" w:rsidRPr="00393EA1" w:rsidRDefault="0074340A" w:rsidP="00E14E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lsen 2009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rPr>
          <w:trHeight w:val="216"/>
        </w:trPr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idis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1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mova 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agu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scimento 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igoryan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leh 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74340A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weko 2017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oozanfard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  <w:tr w:rsidR="0074340A" w:rsidRPr="007510E8" w:rsidTr="00393EA1">
        <w:trPr>
          <w:trHeight w:val="70"/>
        </w:trPr>
        <w:tc>
          <w:tcPr>
            <w:tcW w:w="1686" w:type="dxa"/>
          </w:tcPr>
          <w:p w:rsidR="0074340A" w:rsidRPr="00393EA1" w:rsidRDefault="00E14E53" w:rsidP="007434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habra </w:t>
            </w:r>
            <w:r w:rsidR="0074340A" w:rsidRPr="00393E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71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4340A" w:rsidRPr="00393EA1" w:rsidRDefault="0074340A" w:rsidP="007434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EA1">
              <w:rPr>
                <w:rFonts w:ascii="Times New Roman" w:hAnsi="Times New Roman" w:cs="Times New Roman"/>
                <w:sz w:val="16"/>
                <w:szCs w:val="16"/>
              </w:rPr>
              <w:t>******</w:t>
            </w:r>
          </w:p>
        </w:tc>
      </w:tr>
    </w:tbl>
    <w:bookmarkEnd w:id="0"/>
    <w:p w:rsidR="0074340A" w:rsidRPr="00393EA1" w:rsidRDefault="00E317AF" w:rsidP="0074340A">
      <w:pPr>
        <w:tabs>
          <w:tab w:val="left" w:pos="576"/>
        </w:tabs>
        <w:suppressAutoHyphens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</w:t>
      </w:r>
      <w:r w:rsidR="001A2436">
        <w:rPr>
          <w:rFonts w:ascii="Times New Roman" w:hAnsi="Times New Roman" w:cs="Times New Roman" w:hint="eastAsia"/>
          <w:b/>
          <w:bCs/>
          <w:sz w:val="20"/>
          <w:szCs w:val="20"/>
        </w:rPr>
        <w:t>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4340A" w:rsidRPr="00393EA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046E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</w:t>
      </w:r>
      <w:r w:rsidR="0074340A" w:rsidRPr="00393EA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4340A" w:rsidRPr="00393EA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Qual</w:t>
      </w:r>
      <w:bookmarkStart w:id="1" w:name="_GoBack"/>
      <w:bookmarkEnd w:id="1"/>
      <w:r w:rsidR="0074340A" w:rsidRPr="00393EA1">
        <w:rPr>
          <w:rFonts w:ascii="Times New Roman" w:hAnsi="Times New Roman" w:cs="Times New Roman"/>
          <w:b/>
          <w:bCs/>
          <w:color w:val="000000"/>
          <w:sz w:val="20"/>
          <w:szCs w:val="20"/>
        </w:rPr>
        <w:t>ity assessment of studies pooled in the meta-analysis based on the Newcastle-Ottawa Scale judgment.</w:t>
      </w:r>
    </w:p>
    <w:sectPr w:rsidR="0074340A" w:rsidRPr="00393EA1" w:rsidSect="0074340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0A"/>
    <w:rsid w:val="001A2436"/>
    <w:rsid w:val="002046E7"/>
    <w:rsid w:val="00393EA1"/>
    <w:rsid w:val="003D076A"/>
    <w:rsid w:val="0074340A"/>
    <w:rsid w:val="00E14E53"/>
    <w:rsid w:val="00E3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40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43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743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40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43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743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 翔</dc:creator>
  <cp:keywords/>
  <dc:description/>
  <cp:lastModifiedBy>xb21cn</cp:lastModifiedBy>
  <cp:revision>7</cp:revision>
  <dcterms:created xsi:type="dcterms:W3CDTF">2019-10-26T06:51:00Z</dcterms:created>
  <dcterms:modified xsi:type="dcterms:W3CDTF">2019-11-30T14:03:00Z</dcterms:modified>
</cp:coreProperties>
</file>